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44"/>
        <w:gridCol w:w="1953"/>
        <w:gridCol w:w="1954"/>
        <w:gridCol w:w="1954"/>
      </w:tblGrid>
      <w:tr w:rsidRPr="00595C96" w:rsidR="00D85A93" w:rsidTr="0D16F464" w14:paraId="34D983EA" w14:textId="77777777">
        <w:tc>
          <w:tcPr>
            <w:tcW w:w="7605" w:type="dxa"/>
            <w:gridSpan w:val="4"/>
            <w:tcMar/>
          </w:tcPr>
          <w:p w:rsidRPr="00595C96" w:rsidR="00D85A93" w:rsidP="006349FE" w:rsidRDefault="00D85A93" w14:paraId="4E768BAE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595C96">
              <w:rPr>
                <w:rFonts w:ascii="Arial" w:hAnsi="Arial" w:cs="Arial"/>
                <w:b/>
                <w:bCs/>
              </w:rPr>
              <w:t>Amastin</w:t>
            </w:r>
            <w:r w:rsidRPr="00595C96">
              <w:rPr>
                <w:rFonts w:ascii="Arial" w:hAnsi="Arial" w:cs="Arial"/>
                <w:b/>
                <w:bCs/>
                <w:vertAlign w:val="superscript"/>
              </w:rPr>
              <w:t>+</w:t>
            </w:r>
            <w:r w:rsidRPr="00595C96">
              <w:rPr>
                <w:rFonts w:ascii="Arial" w:hAnsi="Arial" w:cs="Arial"/>
                <w:b/>
                <w:bCs/>
              </w:rPr>
              <w:t>CD14</w:t>
            </w:r>
            <w:r w:rsidRPr="00595C96">
              <w:rPr>
                <w:rFonts w:ascii="Arial" w:hAnsi="Arial" w:cs="Arial"/>
                <w:b/>
                <w:bCs/>
                <w:vertAlign w:val="superscript"/>
              </w:rPr>
              <w:t>+</w:t>
            </w:r>
          </w:p>
        </w:tc>
      </w:tr>
      <w:tr w:rsidRPr="00595C96" w:rsidR="00D85A93" w:rsidTr="0D16F464" w14:paraId="081094AF" w14:textId="77777777">
        <w:tc>
          <w:tcPr>
            <w:tcW w:w="1744" w:type="dxa"/>
            <w:tcMar/>
          </w:tcPr>
          <w:p w:rsidRPr="00595C96" w:rsidR="00D85A93" w:rsidP="006349FE" w:rsidRDefault="00D85A93" w14:paraId="17A6872B" w14:textId="77777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3" w:type="dxa"/>
            <w:tcMar/>
          </w:tcPr>
          <w:p w:rsidRPr="00595C96" w:rsidR="00D85A93" w:rsidP="006349FE" w:rsidRDefault="00D85A93" w14:paraId="6A9C4A52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LeishVet I</w:t>
            </w:r>
          </w:p>
          <w:p w:rsidRPr="00595C96" w:rsidR="00D85A93" w:rsidP="006349FE" w:rsidRDefault="00D85A93" w14:paraId="08DC137E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(N = 44)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7DE48B3B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LeishVet II</w:t>
            </w:r>
          </w:p>
          <w:p w:rsidRPr="00595C96" w:rsidR="00D85A93" w:rsidP="006349FE" w:rsidRDefault="00D85A93" w14:paraId="43BE5B0F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(N = 117)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78B81567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LeishVet III/IV</w:t>
            </w:r>
          </w:p>
          <w:p w:rsidRPr="00595C96" w:rsidR="00D85A93" w:rsidP="006349FE" w:rsidRDefault="00D85A93" w14:paraId="491A1125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(N = 81)</w:t>
            </w:r>
          </w:p>
        </w:tc>
      </w:tr>
      <w:tr w:rsidRPr="00595C96" w:rsidR="00D85A93" w:rsidTr="0D16F464" w14:paraId="301F088F" w14:textId="77777777">
        <w:tc>
          <w:tcPr>
            <w:tcW w:w="1744" w:type="dxa"/>
            <w:tcMar/>
          </w:tcPr>
          <w:p w:rsidRPr="00595C96" w:rsidR="00D85A93" w:rsidP="006349FE" w:rsidRDefault="00D85A93" w14:paraId="7F24A1B0" w14:textId="7777777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53" w:type="dxa"/>
            <w:tcMar/>
          </w:tcPr>
          <w:p w:rsidRPr="00595C96" w:rsidR="00D85A93" w:rsidP="006349FE" w:rsidRDefault="00D85A93" w14:paraId="3B5BCBE8" w14:textId="77777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4" w:type="dxa"/>
            <w:tcMar/>
          </w:tcPr>
          <w:p w:rsidRPr="00595C96" w:rsidR="00D85A93" w:rsidP="006349FE" w:rsidRDefault="00D85A93" w14:paraId="4BAA5D92" w14:textId="77777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4" w:type="dxa"/>
            <w:tcMar/>
          </w:tcPr>
          <w:p w:rsidRPr="00595C96" w:rsidR="00D85A93" w:rsidP="006349FE" w:rsidRDefault="00D85A93" w14:paraId="61D47F28" w14:textId="77777777">
            <w:pPr>
              <w:jc w:val="center"/>
              <w:rPr>
                <w:rFonts w:ascii="Arial" w:hAnsi="Arial" w:cs="Arial"/>
              </w:rPr>
            </w:pPr>
          </w:p>
        </w:tc>
      </w:tr>
      <w:tr w:rsidRPr="00595C96" w:rsidR="00D85A93" w:rsidTr="0D16F464" w14:paraId="6A846F7C" w14:textId="77777777">
        <w:tc>
          <w:tcPr>
            <w:tcW w:w="1744" w:type="dxa"/>
            <w:tcMar/>
          </w:tcPr>
          <w:p w:rsidRPr="00595C96" w:rsidR="00D85A93" w:rsidP="006349FE" w:rsidRDefault="00D85A93" w14:paraId="3198266C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595C96">
              <w:rPr>
                <w:rFonts w:ascii="Arial" w:hAnsi="Arial" w:cs="Arial"/>
                <w:b/>
                <w:bCs/>
              </w:rPr>
              <w:t>Minimum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3506DA39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0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62EE8024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0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72B6D132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0</w:t>
            </w:r>
          </w:p>
        </w:tc>
      </w:tr>
      <w:tr w:rsidRPr="00595C96" w:rsidR="00D85A93" w:rsidTr="0D16F464" w14:paraId="08774568" w14:textId="77777777">
        <w:tc>
          <w:tcPr>
            <w:tcW w:w="1744" w:type="dxa"/>
            <w:tcMar/>
          </w:tcPr>
          <w:p w:rsidRPr="00595C96" w:rsidR="00D85A93" w:rsidP="006349FE" w:rsidRDefault="00D85A93" w14:paraId="75B5DFDB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595C96">
              <w:rPr>
                <w:rFonts w:ascii="Arial" w:hAnsi="Arial" w:cs="Arial"/>
                <w:b/>
                <w:bCs/>
              </w:rPr>
              <w:t>Median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5D59BF68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3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5710D385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8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3B8F6DE2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0</w:t>
            </w:r>
          </w:p>
        </w:tc>
      </w:tr>
      <w:tr w:rsidRPr="00595C96" w:rsidR="00D85A93" w:rsidTr="0D16F464" w14:paraId="7A8CA086" w14:textId="77777777">
        <w:tc>
          <w:tcPr>
            <w:tcW w:w="1744" w:type="dxa"/>
            <w:tcMar/>
          </w:tcPr>
          <w:p w:rsidRPr="00595C96" w:rsidR="00D85A93" w:rsidP="006349FE" w:rsidRDefault="00D85A93" w14:paraId="62AE5323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595C96">
              <w:rPr>
                <w:rFonts w:ascii="Arial" w:hAnsi="Arial" w:cs="Arial"/>
                <w:b/>
                <w:bCs/>
              </w:rPr>
              <w:t>Maximum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54B853EF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8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3E78D915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36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3D2CCBA0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35</w:t>
            </w:r>
          </w:p>
        </w:tc>
      </w:tr>
      <w:tr w:rsidRPr="00595C96" w:rsidR="00D85A93" w:rsidTr="0D16F464" w14:paraId="4A2F6FD5" w14:textId="77777777">
        <w:tc>
          <w:tcPr>
            <w:tcW w:w="1744" w:type="dxa"/>
            <w:tcMar/>
          </w:tcPr>
          <w:p w:rsidRPr="00595C96" w:rsidR="00D85A93" w:rsidP="006349FE" w:rsidRDefault="00D85A93" w14:paraId="7FF727FE" w14:textId="77777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3" w:type="dxa"/>
            <w:tcMar/>
          </w:tcPr>
          <w:p w:rsidRPr="00595C96" w:rsidR="00D85A93" w:rsidP="006349FE" w:rsidRDefault="00D85A93" w14:paraId="47C62A18" w14:textId="77777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4" w:type="dxa"/>
            <w:tcMar/>
          </w:tcPr>
          <w:p w:rsidRPr="00595C96" w:rsidR="00D85A93" w:rsidP="006349FE" w:rsidRDefault="00D85A93" w14:paraId="1849A713" w14:textId="77777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4" w:type="dxa"/>
            <w:tcMar/>
          </w:tcPr>
          <w:p w:rsidRPr="00595C96" w:rsidR="00D85A93" w:rsidP="006349FE" w:rsidRDefault="00D85A93" w14:paraId="5C9B3AE6" w14:textId="77777777">
            <w:pPr>
              <w:jc w:val="center"/>
              <w:rPr>
                <w:rFonts w:ascii="Arial" w:hAnsi="Arial" w:cs="Arial"/>
              </w:rPr>
            </w:pPr>
          </w:p>
        </w:tc>
      </w:tr>
      <w:tr w:rsidRPr="00595C96" w:rsidR="00D85A93" w:rsidTr="0D16F464" w14:paraId="7E2E87F9" w14:textId="77777777">
        <w:tc>
          <w:tcPr>
            <w:tcW w:w="1744" w:type="dxa"/>
            <w:tcMar/>
          </w:tcPr>
          <w:p w:rsidRPr="00595C96" w:rsidR="00D85A93" w:rsidP="006349FE" w:rsidRDefault="00D85A93" w14:paraId="18E215E6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595C96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346ED207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4.841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1A7C163C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8.82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256DBE69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6.77</w:t>
            </w:r>
          </w:p>
        </w:tc>
      </w:tr>
      <w:tr w:rsidRPr="00595C96" w:rsidR="00D85A93" w:rsidTr="0D16F464" w14:paraId="6AFBF57B" w14:textId="77777777">
        <w:tc>
          <w:tcPr>
            <w:tcW w:w="1744" w:type="dxa"/>
            <w:tcMar/>
          </w:tcPr>
          <w:p w:rsidRPr="00595C96" w:rsidR="00D85A93" w:rsidP="006349FE" w:rsidRDefault="00D85A93" w14:paraId="5A2366BF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595C96">
              <w:rPr>
                <w:rFonts w:ascii="Arial" w:hAnsi="Arial" w:cs="Arial"/>
                <w:b/>
                <w:bCs/>
              </w:rPr>
              <w:t>Std. Deviation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1B29A101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4.903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27126142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26.30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0729D5CE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21.03</w:t>
            </w:r>
          </w:p>
        </w:tc>
      </w:tr>
      <w:tr w:rsidRPr="00595C96" w:rsidR="00D85A93" w:rsidTr="0D16F464" w14:paraId="6EF2A597" w14:textId="77777777">
        <w:tc>
          <w:tcPr>
            <w:tcW w:w="7605" w:type="dxa"/>
            <w:gridSpan w:val="4"/>
            <w:tcMar/>
          </w:tcPr>
          <w:p w:rsidRPr="00595C96" w:rsidR="00D85A93" w:rsidP="006349FE" w:rsidRDefault="00D85A93" w14:paraId="5F0571FB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595C96">
              <w:rPr>
                <w:rFonts w:ascii="Arial" w:hAnsi="Arial" w:cs="Arial"/>
                <w:b/>
                <w:bCs/>
              </w:rPr>
              <w:t>Amastin</w:t>
            </w:r>
            <w:r w:rsidRPr="00595C96">
              <w:rPr>
                <w:rFonts w:ascii="Arial" w:hAnsi="Arial" w:cs="Arial"/>
                <w:b/>
                <w:bCs/>
                <w:vertAlign w:val="superscript"/>
              </w:rPr>
              <w:t>+</w:t>
            </w:r>
            <w:r w:rsidRPr="00595C96">
              <w:rPr>
                <w:rFonts w:ascii="Arial" w:hAnsi="Arial" w:cs="Arial"/>
                <w:b/>
                <w:bCs/>
              </w:rPr>
              <w:t>CD14</w:t>
            </w:r>
            <w:r w:rsidRPr="00595C96">
              <w:rPr>
                <w:rFonts w:ascii="Arial" w:hAnsi="Arial" w:cs="Arial"/>
                <w:b/>
                <w:bCs/>
                <w:vertAlign w:val="superscript"/>
              </w:rPr>
              <w:t>-</w:t>
            </w:r>
          </w:p>
        </w:tc>
      </w:tr>
      <w:tr w:rsidRPr="00595C96" w:rsidR="00D85A93" w:rsidTr="0D16F464" w14:paraId="552CC4D7" w14:textId="77777777">
        <w:tc>
          <w:tcPr>
            <w:tcW w:w="1744" w:type="dxa"/>
            <w:tcMar/>
          </w:tcPr>
          <w:p w:rsidRPr="00595C96" w:rsidR="00D85A93" w:rsidP="006349FE" w:rsidRDefault="00D85A93" w14:paraId="6DC771E9" w14:textId="7777777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53" w:type="dxa"/>
            <w:tcMar/>
          </w:tcPr>
          <w:p w:rsidRPr="00595C96" w:rsidR="00D85A93" w:rsidP="006349FE" w:rsidRDefault="00D85A93" w14:paraId="1769F2C1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LeishVet I</w:t>
            </w:r>
          </w:p>
          <w:p w:rsidRPr="00595C96" w:rsidR="00D85A93" w:rsidP="006349FE" w:rsidRDefault="00D85A93" w14:paraId="56929A5F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(N = 44)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51391A8F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LeishVet II</w:t>
            </w:r>
          </w:p>
          <w:p w:rsidRPr="00595C96" w:rsidR="00D85A93" w:rsidP="006349FE" w:rsidRDefault="00D85A93" w14:paraId="16BCB6F2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(N = 117)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60C310F8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LeishVet III/IV</w:t>
            </w:r>
          </w:p>
          <w:p w:rsidRPr="00595C96" w:rsidR="00D85A93" w:rsidP="006349FE" w:rsidRDefault="00D85A93" w14:paraId="366ED6A2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(N = 81)</w:t>
            </w:r>
          </w:p>
        </w:tc>
      </w:tr>
      <w:tr w:rsidRPr="00595C96" w:rsidR="00D85A93" w:rsidTr="0D16F464" w14:paraId="66EDF04B" w14:textId="77777777">
        <w:tc>
          <w:tcPr>
            <w:tcW w:w="1744" w:type="dxa"/>
            <w:tcMar/>
          </w:tcPr>
          <w:p w:rsidRPr="00595C96" w:rsidR="00D85A93" w:rsidP="006349FE" w:rsidRDefault="00D85A93" w14:paraId="31884A97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595C96">
              <w:rPr>
                <w:rFonts w:ascii="Arial" w:hAnsi="Arial" w:cs="Arial"/>
                <w:b/>
                <w:bCs/>
              </w:rPr>
              <w:t>Minimum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54A25E91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7412C71A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0F6D15E7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0</w:t>
            </w:r>
          </w:p>
        </w:tc>
      </w:tr>
      <w:tr w:rsidRPr="00595C96" w:rsidR="00D85A93" w:rsidTr="0D16F464" w14:paraId="601E3720" w14:textId="77777777">
        <w:tc>
          <w:tcPr>
            <w:tcW w:w="1744" w:type="dxa"/>
            <w:tcMar/>
          </w:tcPr>
          <w:p w:rsidRPr="00595C96" w:rsidR="00D85A93" w:rsidP="006349FE" w:rsidRDefault="00D85A93" w14:paraId="512861FC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595C96">
              <w:rPr>
                <w:rFonts w:ascii="Arial" w:hAnsi="Arial" w:cs="Arial"/>
                <w:b/>
                <w:bCs/>
              </w:rPr>
              <w:t>Median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1543DA3D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8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671819E5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4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22A647D3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6</w:t>
            </w:r>
          </w:p>
        </w:tc>
      </w:tr>
      <w:tr w:rsidRPr="00595C96" w:rsidR="00D85A93" w:rsidTr="0D16F464" w14:paraId="4A1E5163" w14:textId="77777777">
        <w:tc>
          <w:tcPr>
            <w:tcW w:w="1744" w:type="dxa"/>
            <w:tcMar/>
          </w:tcPr>
          <w:p w:rsidRPr="00595C96" w:rsidR="00D85A93" w:rsidP="006349FE" w:rsidRDefault="00D85A93" w14:paraId="0235BFCA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595C96">
              <w:rPr>
                <w:rFonts w:ascii="Arial" w:hAnsi="Arial" w:cs="Arial"/>
                <w:b/>
                <w:bCs/>
              </w:rPr>
              <w:t>Maximum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630B50D8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29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44294B9B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92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7F4661AE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93</w:t>
            </w:r>
          </w:p>
        </w:tc>
      </w:tr>
      <w:tr w:rsidRPr="00595C96" w:rsidR="00D85A93" w:rsidTr="0D16F464" w14:paraId="7DB7A4EB" w14:textId="77777777">
        <w:tc>
          <w:tcPr>
            <w:tcW w:w="1744" w:type="dxa"/>
            <w:tcMar/>
          </w:tcPr>
          <w:p w:rsidRPr="00595C96" w:rsidR="00D85A93" w:rsidP="006349FE" w:rsidRDefault="00D85A93" w14:paraId="08252281" w14:textId="7777777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53" w:type="dxa"/>
            <w:tcMar/>
          </w:tcPr>
          <w:p w:rsidRPr="00595C96" w:rsidR="00D85A93" w:rsidP="006349FE" w:rsidRDefault="00D85A93" w14:paraId="13A952AF" w14:textId="77777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4" w:type="dxa"/>
            <w:tcMar/>
          </w:tcPr>
          <w:p w:rsidRPr="00595C96" w:rsidR="00D85A93" w:rsidP="006349FE" w:rsidRDefault="00D85A93" w14:paraId="61D5B04E" w14:textId="77777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4" w:type="dxa"/>
            <w:tcMar/>
          </w:tcPr>
          <w:p w:rsidRPr="00595C96" w:rsidR="00D85A93" w:rsidP="006349FE" w:rsidRDefault="00D85A93" w14:paraId="5DD98B08" w14:textId="77777777">
            <w:pPr>
              <w:jc w:val="center"/>
              <w:rPr>
                <w:rFonts w:ascii="Arial" w:hAnsi="Arial" w:cs="Arial"/>
              </w:rPr>
            </w:pPr>
          </w:p>
        </w:tc>
      </w:tr>
      <w:tr w:rsidRPr="00595C96" w:rsidR="00D85A93" w:rsidTr="0D16F464" w14:paraId="128B09CD" w14:textId="77777777">
        <w:tc>
          <w:tcPr>
            <w:tcW w:w="1744" w:type="dxa"/>
            <w:tcMar/>
          </w:tcPr>
          <w:p w:rsidRPr="00595C96" w:rsidR="00D85A93" w:rsidP="006349FE" w:rsidRDefault="00D85A93" w14:paraId="093EC49C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595C96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48094440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0.27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268C3234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8.83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6B6EBE65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20.62</w:t>
            </w:r>
          </w:p>
        </w:tc>
      </w:tr>
      <w:tr w:rsidRPr="00595C96" w:rsidR="00D85A93" w:rsidTr="0D16F464" w14:paraId="29A55A9F" w14:textId="77777777">
        <w:tc>
          <w:tcPr>
            <w:tcW w:w="1744" w:type="dxa"/>
            <w:tcMar/>
          </w:tcPr>
          <w:p w:rsidRPr="00595C96" w:rsidR="00D85A93" w:rsidP="006349FE" w:rsidRDefault="00D85A93" w14:paraId="7B03C088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595C96">
              <w:rPr>
                <w:rFonts w:ascii="Arial" w:hAnsi="Arial" w:cs="Arial"/>
                <w:b/>
                <w:bCs/>
              </w:rPr>
              <w:t>Std. Deviation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59FE110C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8.505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02E0EC14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6.71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09CD7244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8.68</w:t>
            </w:r>
          </w:p>
        </w:tc>
      </w:tr>
      <w:tr w:rsidRPr="00595C96" w:rsidR="00D85A93" w:rsidTr="0D16F464" w14:paraId="52C3AB2A" w14:textId="77777777">
        <w:tc>
          <w:tcPr>
            <w:tcW w:w="7605" w:type="dxa"/>
            <w:gridSpan w:val="4"/>
            <w:tcMar/>
          </w:tcPr>
          <w:p w:rsidRPr="00595C96" w:rsidR="00D85A93" w:rsidP="006349FE" w:rsidRDefault="00D85A93" w14:paraId="47924DE8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595C96">
              <w:rPr>
                <w:rFonts w:ascii="Arial" w:hAnsi="Arial" w:cs="Arial"/>
                <w:b/>
                <w:bCs/>
              </w:rPr>
              <w:t>Amastin</w:t>
            </w:r>
            <w:r w:rsidRPr="00595C96">
              <w:rPr>
                <w:rFonts w:ascii="Arial" w:hAnsi="Arial" w:cs="Arial"/>
                <w:b/>
                <w:bCs/>
                <w:vertAlign w:val="superscript"/>
              </w:rPr>
              <w:t>-</w:t>
            </w:r>
            <w:r w:rsidRPr="00595C96">
              <w:rPr>
                <w:rFonts w:ascii="Arial" w:hAnsi="Arial" w:cs="Arial"/>
                <w:b/>
                <w:bCs/>
              </w:rPr>
              <w:t>CD14</w:t>
            </w:r>
            <w:r w:rsidRPr="00595C96">
              <w:rPr>
                <w:rFonts w:ascii="Arial" w:hAnsi="Arial" w:cs="Arial"/>
                <w:b/>
                <w:bCs/>
                <w:vertAlign w:val="superscript"/>
              </w:rPr>
              <w:t>+</w:t>
            </w:r>
          </w:p>
        </w:tc>
      </w:tr>
      <w:tr w:rsidRPr="00595C96" w:rsidR="00D85A93" w:rsidTr="0D16F464" w14:paraId="27EFEC4E" w14:textId="77777777">
        <w:tc>
          <w:tcPr>
            <w:tcW w:w="1744" w:type="dxa"/>
            <w:tcMar/>
          </w:tcPr>
          <w:p w:rsidRPr="00595C96" w:rsidR="00D85A93" w:rsidP="006349FE" w:rsidRDefault="00D85A93" w14:paraId="378A3F61" w14:textId="7777777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53" w:type="dxa"/>
            <w:tcMar/>
          </w:tcPr>
          <w:p w:rsidRPr="00595C96" w:rsidR="00D85A93" w:rsidP="006349FE" w:rsidRDefault="00D85A93" w14:paraId="4DAE2CE7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LeishVet I</w:t>
            </w:r>
          </w:p>
          <w:p w:rsidRPr="00595C96" w:rsidR="00D85A93" w:rsidP="006349FE" w:rsidRDefault="00D85A93" w14:paraId="2DFD6A64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(N = 44)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6DE75B50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LeishVet II</w:t>
            </w:r>
          </w:p>
          <w:p w:rsidRPr="00595C96" w:rsidR="00D85A93" w:rsidP="006349FE" w:rsidRDefault="00D85A93" w14:paraId="5FA6F5DC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(N = 117)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2332E50C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LeishVet III/IV</w:t>
            </w:r>
          </w:p>
          <w:p w:rsidRPr="00595C96" w:rsidR="00D85A93" w:rsidP="006349FE" w:rsidRDefault="00D85A93" w14:paraId="7289B4F4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(N = 81)</w:t>
            </w:r>
          </w:p>
        </w:tc>
      </w:tr>
      <w:tr w:rsidRPr="00595C96" w:rsidR="00D85A93" w:rsidTr="0D16F464" w14:paraId="1A374D29" w14:textId="77777777">
        <w:tc>
          <w:tcPr>
            <w:tcW w:w="1744" w:type="dxa"/>
            <w:tcMar/>
          </w:tcPr>
          <w:p w:rsidRPr="00595C96" w:rsidR="00D85A93" w:rsidP="006349FE" w:rsidRDefault="00D85A93" w14:paraId="3A4922F6" w14:textId="7777777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53" w:type="dxa"/>
            <w:tcMar/>
          </w:tcPr>
          <w:p w:rsidRPr="00595C96" w:rsidR="00D85A93" w:rsidP="006349FE" w:rsidRDefault="00D85A93" w14:paraId="22CEFACE" w14:textId="77777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4" w:type="dxa"/>
            <w:tcMar/>
          </w:tcPr>
          <w:p w:rsidRPr="00595C96" w:rsidR="00D85A93" w:rsidP="006349FE" w:rsidRDefault="00D85A93" w14:paraId="79787697" w14:textId="77777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4" w:type="dxa"/>
            <w:tcMar/>
          </w:tcPr>
          <w:p w:rsidRPr="00595C96" w:rsidR="00D85A93" w:rsidP="006349FE" w:rsidRDefault="00D85A93" w14:paraId="1D6A832E" w14:textId="77777777">
            <w:pPr>
              <w:jc w:val="center"/>
              <w:rPr>
                <w:rFonts w:ascii="Arial" w:hAnsi="Arial" w:cs="Arial"/>
              </w:rPr>
            </w:pPr>
          </w:p>
        </w:tc>
      </w:tr>
      <w:tr w:rsidRPr="00595C96" w:rsidR="00D85A93" w:rsidTr="0D16F464" w14:paraId="0B826F06" w14:textId="77777777">
        <w:tc>
          <w:tcPr>
            <w:tcW w:w="1744" w:type="dxa"/>
            <w:tcMar/>
          </w:tcPr>
          <w:p w:rsidRPr="00595C96" w:rsidR="00D85A93" w:rsidP="006349FE" w:rsidRDefault="00D85A93" w14:paraId="5697E261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595C96">
              <w:rPr>
                <w:rFonts w:ascii="Arial" w:hAnsi="Arial" w:cs="Arial"/>
                <w:b/>
                <w:bCs/>
              </w:rPr>
              <w:t>Minimum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1BD47DD4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2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41EBF8A5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2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14AEA87D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5</w:t>
            </w:r>
          </w:p>
        </w:tc>
      </w:tr>
      <w:tr w:rsidRPr="00595C96" w:rsidR="00D85A93" w:rsidTr="0D16F464" w14:paraId="13CB47FC" w14:textId="77777777">
        <w:tc>
          <w:tcPr>
            <w:tcW w:w="1744" w:type="dxa"/>
            <w:tcMar/>
          </w:tcPr>
          <w:p w:rsidRPr="00595C96" w:rsidR="00D85A93" w:rsidP="006349FE" w:rsidRDefault="00D85A93" w14:paraId="25E9E1B8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595C96">
              <w:rPr>
                <w:rFonts w:ascii="Arial" w:hAnsi="Arial" w:cs="Arial"/>
                <w:b/>
                <w:bCs/>
              </w:rPr>
              <w:t>Median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18850D96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5.5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436700BE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33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61945D47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31</w:t>
            </w:r>
          </w:p>
        </w:tc>
      </w:tr>
      <w:tr w:rsidRPr="00595C96" w:rsidR="00D85A93" w:rsidTr="0D16F464" w14:paraId="21FE6F31" w14:textId="77777777">
        <w:tc>
          <w:tcPr>
            <w:tcW w:w="1744" w:type="dxa"/>
            <w:tcMar/>
          </w:tcPr>
          <w:p w:rsidRPr="00595C96" w:rsidR="00D85A93" w:rsidP="006349FE" w:rsidRDefault="00D85A93" w14:paraId="78954431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595C96">
              <w:rPr>
                <w:rFonts w:ascii="Arial" w:hAnsi="Arial" w:cs="Arial"/>
                <w:b/>
                <w:bCs/>
              </w:rPr>
              <w:t>Maximum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11660E1B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61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1337D07E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30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5F462B77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25</w:t>
            </w:r>
          </w:p>
        </w:tc>
      </w:tr>
      <w:tr w:rsidRPr="00595C96" w:rsidR="00D85A93" w:rsidTr="0D16F464" w14:paraId="39EAF851" w14:textId="77777777">
        <w:tc>
          <w:tcPr>
            <w:tcW w:w="1744" w:type="dxa"/>
            <w:tcMar/>
          </w:tcPr>
          <w:p w:rsidRPr="00595C96" w:rsidR="00D85A93" w:rsidP="006349FE" w:rsidRDefault="00D85A93" w14:paraId="38FC610D" w14:textId="7777777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53" w:type="dxa"/>
            <w:tcMar/>
          </w:tcPr>
          <w:p w:rsidRPr="00595C96" w:rsidR="00D85A93" w:rsidP="006349FE" w:rsidRDefault="00D85A93" w14:paraId="4523F6AE" w14:textId="77777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4" w:type="dxa"/>
            <w:tcMar/>
          </w:tcPr>
          <w:p w:rsidRPr="00595C96" w:rsidR="00D85A93" w:rsidP="006349FE" w:rsidRDefault="00D85A93" w14:paraId="0FBB4B94" w14:textId="77777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4" w:type="dxa"/>
            <w:tcMar/>
          </w:tcPr>
          <w:p w:rsidRPr="00595C96" w:rsidR="00D85A93" w:rsidP="006349FE" w:rsidRDefault="00D85A93" w14:paraId="1F4F227E" w14:textId="77777777">
            <w:pPr>
              <w:jc w:val="center"/>
              <w:rPr>
                <w:rFonts w:ascii="Arial" w:hAnsi="Arial" w:cs="Arial"/>
              </w:rPr>
            </w:pPr>
          </w:p>
        </w:tc>
      </w:tr>
      <w:tr w:rsidRPr="00595C96" w:rsidR="00D85A93" w:rsidTr="0D16F464" w14:paraId="196412F0" w14:textId="77777777">
        <w:tc>
          <w:tcPr>
            <w:tcW w:w="1744" w:type="dxa"/>
            <w:tcMar/>
          </w:tcPr>
          <w:p w:rsidRPr="00595C96" w:rsidR="00D85A93" w:rsidP="006349FE" w:rsidRDefault="00D85A93" w14:paraId="06450C47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595C96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21F4B2E5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9.91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437FD063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38.73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196A2D99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38.90</w:t>
            </w:r>
          </w:p>
        </w:tc>
      </w:tr>
      <w:tr w:rsidRPr="00595C96" w:rsidR="00D85A93" w:rsidTr="0D16F464" w14:paraId="745E3DD4" w14:textId="77777777">
        <w:tc>
          <w:tcPr>
            <w:tcW w:w="1744" w:type="dxa"/>
            <w:tcMar/>
          </w:tcPr>
          <w:p w:rsidRPr="00595C96" w:rsidR="00D85A93" w:rsidP="006349FE" w:rsidRDefault="00D85A93" w14:paraId="2F373830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595C96">
              <w:rPr>
                <w:rFonts w:ascii="Arial" w:hAnsi="Arial" w:cs="Arial"/>
                <w:b/>
                <w:bCs/>
              </w:rPr>
              <w:t>Std. Deviation</w:t>
            </w:r>
          </w:p>
        </w:tc>
        <w:tc>
          <w:tcPr>
            <w:tcW w:w="1953" w:type="dxa"/>
            <w:tcMar/>
          </w:tcPr>
          <w:p w:rsidRPr="00595C96" w:rsidR="00D85A93" w:rsidP="006349FE" w:rsidRDefault="00D85A93" w14:paraId="74734959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14.72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05D1D937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26.88</w:t>
            </w:r>
          </w:p>
        </w:tc>
        <w:tc>
          <w:tcPr>
            <w:tcW w:w="1954" w:type="dxa"/>
            <w:tcMar/>
          </w:tcPr>
          <w:p w:rsidRPr="00595C96" w:rsidR="00D85A93" w:rsidP="006349FE" w:rsidRDefault="00D85A93" w14:paraId="5E86CC73" w14:textId="77777777">
            <w:pPr>
              <w:jc w:val="center"/>
              <w:rPr>
                <w:rFonts w:ascii="Arial" w:hAnsi="Arial" w:cs="Arial"/>
              </w:rPr>
            </w:pPr>
            <w:r w:rsidRPr="00595C96">
              <w:rPr>
                <w:rFonts w:ascii="Arial" w:hAnsi="Arial" w:cs="Arial"/>
              </w:rPr>
              <w:t>26.28</w:t>
            </w:r>
          </w:p>
        </w:tc>
      </w:tr>
    </w:tbl>
    <w:p w:rsidR="00D559DD" w:rsidP="33C864AE" w:rsidRDefault="00D559DD" w14:paraId="004734D4" w14:textId="7A4627D5">
      <w:pPr>
        <w:pStyle w:val="Normal"/>
        <w:rPr>
          <w:rFonts w:ascii="Arial" w:hAnsi="Arial" w:cs="Arial"/>
          <w:b w:val="1"/>
          <w:bCs w:val="1"/>
        </w:rPr>
      </w:pPr>
    </w:p>
    <w:sectPr w:rsidR="00D559D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77C"/>
    <w:rsid w:val="0086577C"/>
    <w:rsid w:val="00962AE3"/>
    <w:rsid w:val="009C3457"/>
    <w:rsid w:val="00A507FE"/>
    <w:rsid w:val="00B03F74"/>
    <w:rsid w:val="00C67940"/>
    <w:rsid w:val="00D559DD"/>
    <w:rsid w:val="00D56EC6"/>
    <w:rsid w:val="00D85A93"/>
    <w:rsid w:val="030320E1"/>
    <w:rsid w:val="0409001D"/>
    <w:rsid w:val="07AA7A37"/>
    <w:rsid w:val="096AEC41"/>
    <w:rsid w:val="0975CBEF"/>
    <w:rsid w:val="0AD6EEDE"/>
    <w:rsid w:val="0D16F464"/>
    <w:rsid w:val="0DEABD17"/>
    <w:rsid w:val="101FA134"/>
    <w:rsid w:val="1024ABA3"/>
    <w:rsid w:val="12779FE9"/>
    <w:rsid w:val="17712075"/>
    <w:rsid w:val="1773560C"/>
    <w:rsid w:val="1963B9A3"/>
    <w:rsid w:val="26B4C8A1"/>
    <w:rsid w:val="271B27F0"/>
    <w:rsid w:val="28576725"/>
    <w:rsid w:val="2D6BA2FE"/>
    <w:rsid w:val="2E1BA208"/>
    <w:rsid w:val="2E60D8A9"/>
    <w:rsid w:val="2ED538EF"/>
    <w:rsid w:val="2EEB65F7"/>
    <w:rsid w:val="304D2015"/>
    <w:rsid w:val="33C864AE"/>
    <w:rsid w:val="37C82FF7"/>
    <w:rsid w:val="3A84E66F"/>
    <w:rsid w:val="416AE3E6"/>
    <w:rsid w:val="43B6754E"/>
    <w:rsid w:val="43DF26B0"/>
    <w:rsid w:val="4776A8F1"/>
    <w:rsid w:val="56C225E6"/>
    <w:rsid w:val="5BC72E23"/>
    <w:rsid w:val="61EBE5B7"/>
    <w:rsid w:val="645C2A5C"/>
    <w:rsid w:val="6D55D2AC"/>
    <w:rsid w:val="6F4FC2F9"/>
    <w:rsid w:val="74CFC647"/>
    <w:rsid w:val="768A0B65"/>
    <w:rsid w:val="7AE6BB0F"/>
    <w:rsid w:val="7BD158BF"/>
    <w:rsid w:val="7E5C1D69"/>
    <w:rsid w:val="7F66F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9AC7B"/>
  <w15:chartTrackingRefBased/>
  <w15:docId w15:val="{F20F4448-E4FD-4E68-82BB-E22166C098B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6577C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5A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A93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D85A93"/>
    <w:rPr>
      <w:sz w:val="20"/>
      <w:szCs w:val="20"/>
    </w:rPr>
  </w:style>
  <w:style w:type="table" w:styleId="TableGrid">
    <w:name w:val="Table Grid"/>
    <w:basedOn w:val="TableNormal"/>
    <w:uiPriority w:val="39"/>
    <w:rsid w:val="00D85A9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85A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kern w:val="0"/>
      <w:sz w:val="20"/>
      <w:szCs w:val="20"/>
      <w14:ligatures w14:val="none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rsid w:val="00D85A93"/>
    <w:rPr>
      <w:rFonts w:ascii="Courier New" w:hAnsi="Courier New" w:eastAsia="Times New Roman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iversity of Iowa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etersen, Christine</dc:creator>
  <keywords/>
  <dc:description/>
  <lastModifiedBy>Waugh, Max</lastModifiedBy>
  <revision>9</revision>
  <dcterms:created xsi:type="dcterms:W3CDTF">2024-06-18T17:23:00.0000000Z</dcterms:created>
  <dcterms:modified xsi:type="dcterms:W3CDTF">2024-11-01T18:56:26.4038288Z</dcterms:modified>
</coreProperties>
</file>